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Age distribution of NS1 positive patients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29385</wp:posOffset>
                </wp:positionV>
                <wp:extent cx="1745615" cy="2225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5615" cy="2225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74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1"/>
                              <w:gridCol w:w="1568"/>
                            </w:tblGrid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S1 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-2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-3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-4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-5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-6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&lt;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45pt;height:175.2pt;mso-wrap-distance-left:0pt;mso-wrap-distance-right:9pt;mso-wrap-distance-top:0pt;mso-wrap-distance-bottom:0pt;margin-top:11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274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1"/>
                        <w:gridCol w:w="1568"/>
                      </w:tblGrid>
                      <w:tr>
                        <w:trPr>
                          <w:trHeight w:val="533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S1 Positive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-20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-30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-40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1-50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7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-60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4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&lt;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4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1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01:53:00Z</dcterms:created>
  <dc:creator>Tibutius Thanesh Pramanayagam Jayadas</dc:creator>
  <dc:description/>
  <dc:language>en-US</dc:language>
  <cp:lastModifiedBy>0013914</cp:lastModifiedBy>
  <dcterms:modified xsi:type="dcterms:W3CDTF">2019-09-19T01:53:00Z</dcterms:modified>
  <cp:revision>2</cp:revision>
  <dc:subject/>
  <dc:title/>
</cp:coreProperties>
</file>